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0A090" w14:textId="32B7265E" w:rsidR="00A94F68" w:rsidRPr="00A166A1" w:rsidRDefault="0053356E" w:rsidP="002544E2">
      <w:pPr>
        <w:rPr>
          <w:rFonts w:ascii="Cambria" w:eastAsiaTheme="majorEastAsia" w:hAnsi="Cambria" w:cs="Times New Roman"/>
          <w:color w:val="000000" w:themeColor="text1"/>
          <w:sz w:val="22"/>
          <w:szCs w:val="22"/>
          <w:lang w:eastAsia="en-US"/>
        </w:rPr>
      </w:pPr>
      <w:r w:rsidRPr="002544E2">
        <w:rPr>
          <w:rFonts w:ascii="Cambria" w:eastAsiaTheme="majorEastAsia" w:hAnsi="Cambria" w:cs="Times New Roman"/>
          <w:b/>
          <w:color w:val="000000" w:themeColor="text1"/>
          <w:sz w:val="22"/>
          <w:szCs w:val="22"/>
          <w:lang w:eastAsia="en-US"/>
        </w:rPr>
        <w:t xml:space="preserve">Table </w:t>
      </w:r>
      <w:r w:rsidR="00A166A1">
        <w:rPr>
          <w:rFonts w:ascii="Cambria" w:eastAsiaTheme="majorEastAsia" w:hAnsi="Cambria" w:cs="Times New Roman"/>
          <w:b/>
          <w:color w:val="000000" w:themeColor="text1"/>
          <w:sz w:val="22"/>
          <w:szCs w:val="22"/>
          <w:lang w:eastAsia="en-US"/>
        </w:rPr>
        <w:t>S</w:t>
      </w:r>
      <w:r w:rsidRPr="002544E2">
        <w:rPr>
          <w:rFonts w:ascii="Cambria" w:eastAsiaTheme="majorEastAsia" w:hAnsi="Cambria" w:cs="Times New Roman"/>
          <w:b/>
          <w:color w:val="000000" w:themeColor="text1"/>
          <w:sz w:val="22"/>
          <w:szCs w:val="22"/>
          <w:lang w:eastAsia="en-US"/>
        </w:rPr>
        <w:t>1.</w:t>
      </w:r>
      <w:r w:rsidRPr="00A166A1">
        <w:rPr>
          <w:rFonts w:ascii="Cambria" w:eastAsiaTheme="majorEastAsia" w:hAnsi="Cambria" w:cs="Times New Roman"/>
          <w:color w:val="000000" w:themeColor="text1"/>
          <w:sz w:val="22"/>
          <w:szCs w:val="22"/>
          <w:lang w:eastAsia="en-US"/>
        </w:rPr>
        <w:t xml:space="preserve"> </w:t>
      </w:r>
      <w:r w:rsidR="00A94F68" w:rsidRPr="00A166A1">
        <w:rPr>
          <w:rFonts w:ascii="Cambria" w:eastAsiaTheme="majorEastAsia" w:hAnsi="Cambria" w:cs="Times New Roman"/>
          <w:color w:val="000000" w:themeColor="text1"/>
          <w:sz w:val="22"/>
          <w:szCs w:val="22"/>
          <w:lang w:eastAsia="en-US"/>
        </w:rPr>
        <w:t>Themes Identified in Each Study (numbers refer to the number of quotations coded under each theme)</w:t>
      </w:r>
      <w:r w:rsidR="001069EB">
        <w:rPr>
          <w:rFonts w:ascii="Cambria" w:eastAsiaTheme="majorEastAsia" w:hAnsi="Cambria" w:cs="Times New Roman"/>
          <w:color w:val="000000" w:themeColor="text1"/>
          <w:sz w:val="22"/>
          <w:szCs w:val="22"/>
          <w:lang w:eastAsia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4"/>
        <w:gridCol w:w="3276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  <w:gridCol w:w="614"/>
      </w:tblGrid>
      <w:tr w:rsidR="00A94F68" w:rsidRPr="002544E2" w14:paraId="4049BE2F" w14:textId="77777777" w:rsidTr="00E567E1">
        <w:tc>
          <w:tcPr>
            <w:tcW w:w="5999" w:type="dxa"/>
            <w:vMerge w:val="restart"/>
            <w:tcBorders>
              <w:top w:val="single" w:sz="4" w:space="0" w:color="auto"/>
            </w:tcBorders>
            <w:vAlign w:val="center"/>
          </w:tcPr>
          <w:p w14:paraId="52C66F9A" w14:textId="77777777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Analytic Themes</w:t>
            </w:r>
          </w:p>
        </w:tc>
        <w:tc>
          <w:tcPr>
            <w:tcW w:w="4425" w:type="dxa"/>
            <w:vMerge w:val="restart"/>
            <w:tcBorders>
              <w:top w:val="single" w:sz="4" w:space="0" w:color="auto"/>
            </w:tcBorders>
            <w:vAlign w:val="center"/>
          </w:tcPr>
          <w:p w14:paraId="21B450E5" w14:textId="77777777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Descriptive themes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D9034E4" w14:textId="77777777" w:rsidR="00A94F68" w:rsidRPr="006F7A72" w:rsidRDefault="00A94F68" w:rsidP="002544E2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References</w:t>
            </w:r>
          </w:p>
        </w:tc>
      </w:tr>
      <w:tr w:rsidR="00A94F68" w:rsidRPr="002544E2" w14:paraId="1CC88CE7" w14:textId="77777777" w:rsidTr="00E567E1">
        <w:tc>
          <w:tcPr>
            <w:tcW w:w="5999" w:type="dxa"/>
            <w:vMerge/>
            <w:tcBorders>
              <w:bottom w:val="single" w:sz="4" w:space="0" w:color="auto"/>
            </w:tcBorders>
          </w:tcPr>
          <w:p w14:paraId="6811E31E" w14:textId="77777777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bookmarkStart w:id="0" w:name="_Hlk146026177"/>
          </w:p>
        </w:tc>
        <w:tc>
          <w:tcPr>
            <w:tcW w:w="4425" w:type="dxa"/>
            <w:vMerge/>
            <w:tcBorders>
              <w:bottom w:val="single" w:sz="4" w:space="0" w:color="auto"/>
            </w:tcBorders>
            <w:hideMark/>
          </w:tcPr>
          <w:p w14:paraId="1142F222" w14:textId="77777777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4FBBF9" w14:textId="77777777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4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EB0D16" w14:textId="45B85DDD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2</w:t>
            </w:r>
            <w:r w:rsidR="00407127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61BF5C" w14:textId="77777777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44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F7195F" w14:textId="387503B7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="00407127">
              <w:rPr>
                <w:rFonts w:ascii="Cambria" w:hAnsi="Cambria"/>
                <w:color w:val="000000"/>
                <w:sz w:val="22"/>
                <w:szCs w:val="22"/>
              </w:rPr>
              <w:t>23</w:t>
            </w: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950908" w14:textId="77777777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41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886899" w14:textId="4D4AA546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4</w:t>
            </w:r>
            <w:r w:rsidR="00714E44">
              <w:rPr>
                <w:rFonts w:ascii="Cambria" w:hAnsi="Cambria"/>
                <w:color w:val="000000"/>
                <w:sz w:val="22"/>
                <w:szCs w:val="22"/>
              </w:rPr>
              <w:t>5</w:t>
            </w: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1969E" w14:textId="77777777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39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BE77D" w14:textId="537A2A66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4</w:t>
            </w:r>
            <w:r w:rsidR="003E665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C9A2C" w14:textId="6C96F462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="003E6652">
              <w:rPr>
                <w:rFonts w:ascii="Cambria" w:hAnsi="Cambria"/>
                <w:color w:val="000000"/>
                <w:sz w:val="22"/>
                <w:szCs w:val="22"/>
              </w:rPr>
              <w:t>43</w:t>
            </w: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37C41" w14:textId="72480846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</w:t>
            </w:r>
            <w:r w:rsidR="003E6652">
              <w:rPr>
                <w:rFonts w:ascii="Cambria" w:hAnsi="Cambria"/>
                <w:color w:val="000000"/>
                <w:sz w:val="22"/>
                <w:szCs w:val="22"/>
              </w:rPr>
              <w:t>4</w:t>
            </w:r>
            <w:r w:rsidR="00714E44">
              <w:rPr>
                <w:rFonts w:ascii="Cambria" w:hAnsi="Cambria"/>
                <w:color w:val="000000"/>
                <w:sz w:val="22"/>
                <w:szCs w:val="22"/>
              </w:rPr>
              <w:t>6</w:t>
            </w: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427D2B" w14:textId="77777777" w:rsidR="00A94F68" w:rsidRPr="006F7A7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color w:val="000000"/>
                <w:sz w:val="22"/>
                <w:szCs w:val="22"/>
              </w:rPr>
              <w:t>[38]</w:t>
            </w:r>
          </w:p>
        </w:tc>
      </w:tr>
      <w:tr w:rsidR="00A94F68" w:rsidRPr="002544E2" w14:paraId="4AD91577" w14:textId="77777777" w:rsidTr="00E567E1">
        <w:tc>
          <w:tcPr>
            <w:tcW w:w="5999" w:type="dxa"/>
            <w:vMerge w:val="restart"/>
            <w:tcBorders>
              <w:top w:val="single" w:sz="4" w:space="0" w:color="auto"/>
            </w:tcBorders>
          </w:tcPr>
          <w:p w14:paraId="54D228D2" w14:textId="77777777" w:rsidR="00A94F68" w:rsidRPr="006F7A72" w:rsidRDefault="00A94F68" w:rsidP="002544E2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bookmarkStart w:id="1" w:name="_Hlk145964066"/>
            <w:bookmarkStart w:id="2" w:name="OLE_LINK141"/>
            <w:bookmarkStart w:id="3" w:name="OLE_LINK142"/>
            <w:bookmarkStart w:id="4" w:name="OLE_LINK143"/>
            <w:bookmarkStart w:id="5" w:name="OLE_LINK144"/>
            <w:bookmarkStart w:id="6" w:name="OLE_LINK185"/>
            <w:bookmarkStart w:id="7" w:name="OLE_LINK191"/>
            <w:bookmarkEnd w:id="0"/>
            <w:r w:rsidRPr="006F7A72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Differences in how young people interact with social media</w:t>
            </w:r>
          </w:p>
        </w:tc>
        <w:tc>
          <w:tcPr>
            <w:tcW w:w="4425" w:type="dxa"/>
            <w:tcBorders>
              <w:top w:val="single" w:sz="4" w:space="0" w:color="auto"/>
            </w:tcBorders>
          </w:tcPr>
          <w:p w14:paraId="63C683CB" w14:textId="77777777" w:rsidR="00A353F6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 xml:space="preserve">Passive versus active user </w:t>
            </w:r>
          </w:p>
          <w:p w14:paraId="303058B8" w14:textId="2552FBB3" w:rsidR="00A94F68" w:rsidRDefault="00A06D75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E</w:t>
            </w:r>
            <w:r w:rsidR="00A94F68" w:rsidRPr="002544E2">
              <w:rPr>
                <w:rFonts w:ascii="Cambria" w:hAnsi="Cambria"/>
                <w:color w:val="000000"/>
                <w:sz w:val="22"/>
                <w:szCs w:val="22"/>
              </w:rPr>
              <w:t>ngagement</w:t>
            </w:r>
          </w:p>
          <w:p w14:paraId="1D74F541" w14:textId="51BAFB61" w:rsidR="00A06D75" w:rsidRPr="002544E2" w:rsidRDefault="00A06D75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F186D9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CEEA35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FBAFA6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8E3636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2BDAF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F3DD62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80C75A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6C9DD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0FCC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1E41CC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CF115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tr w:rsidR="00A94F68" w:rsidRPr="002544E2" w14:paraId="39685B25" w14:textId="77777777" w:rsidTr="00E567E1">
        <w:tc>
          <w:tcPr>
            <w:tcW w:w="5999" w:type="dxa"/>
            <w:vMerge/>
          </w:tcPr>
          <w:p w14:paraId="05194E6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4425" w:type="dxa"/>
          </w:tcPr>
          <w:p w14:paraId="3067FE69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Levels of T1DM disclosure</w:t>
            </w:r>
          </w:p>
          <w:p w14:paraId="36E2570F" w14:textId="77777777" w:rsidR="00A06D75" w:rsidRPr="002544E2" w:rsidRDefault="00A06D75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24329B6A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480F77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2A3694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720A8DB9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9EBF69C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C6070A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ACE7010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CADF4E6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898E25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C30D636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896B9F3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tr w:rsidR="00A94F68" w:rsidRPr="002544E2" w14:paraId="50C02039" w14:textId="77777777" w:rsidTr="00E567E1">
        <w:tc>
          <w:tcPr>
            <w:tcW w:w="5999" w:type="dxa"/>
            <w:vMerge w:val="restart"/>
          </w:tcPr>
          <w:p w14:paraId="737D794C" w14:textId="0E6C7D36" w:rsidR="00A94F68" w:rsidRPr="006F7A72" w:rsidRDefault="00A94F68" w:rsidP="002544E2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bookmarkStart w:id="8" w:name="_Hlk145963978"/>
            <w:r w:rsidRPr="006F7A72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Characteristics of social media platforms that influence their use and uptake for T1DM self-management</w:t>
            </w:r>
          </w:p>
        </w:tc>
        <w:tc>
          <w:tcPr>
            <w:tcW w:w="4425" w:type="dxa"/>
          </w:tcPr>
          <w:p w14:paraId="7BE22F99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Easier access to information and peer support</w:t>
            </w:r>
          </w:p>
          <w:p w14:paraId="2FA3572A" w14:textId="77777777" w:rsidR="00A06D75" w:rsidRPr="002544E2" w:rsidRDefault="00A06D75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2853B828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ECC9E7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7AE7FD1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0E54E99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80504F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39D7412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A7A8A50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A190C9B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E058594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4E24E9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8ECD550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bookmarkEnd w:id="8"/>
      <w:tr w:rsidR="00A94F68" w:rsidRPr="002544E2" w14:paraId="5A5087CE" w14:textId="77777777" w:rsidTr="00E567E1">
        <w:tc>
          <w:tcPr>
            <w:tcW w:w="5999" w:type="dxa"/>
            <w:vMerge/>
          </w:tcPr>
          <w:p w14:paraId="75A11374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4425" w:type="dxa"/>
          </w:tcPr>
          <w:p w14:paraId="1B79D5C2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Platform design</w:t>
            </w:r>
          </w:p>
          <w:p w14:paraId="3F7446CC" w14:textId="77777777" w:rsidR="00A06D75" w:rsidRPr="002544E2" w:rsidRDefault="00A06D75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6ACCCB1C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D98EA8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E6B2D50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70B64D32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CBC700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4226F93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81F0244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8A6B675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EB2727B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EDEB99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181C432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tr w:rsidR="00A94F68" w:rsidRPr="002544E2" w14:paraId="7C5C0903" w14:textId="77777777" w:rsidTr="00E567E1">
        <w:tc>
          <w:tcPr>
            <w:tcW w:w="5999" w:type="dxa"/>
            <w:vMerge/>
          </w:tcPr>
          <w:p w14:paraId="5E76DB4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4425" w:type="dxa"/>
          </w:tcPr>
          <w:p w14:paraId="1BE7176E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Trustworthiness</w:t>
            </w:r>
          </w:p>
          <w:p w14:paraId="10C70CC9" w14:textId="77777777" w:rsidR="00A06D75" w:rsidRPr="002544E2" w:rsidRDefault="00A06D75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3F423444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9DBE5D9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40DAB2C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B6C7BB2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BD224CB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7DA6460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0498E8C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0EE31E8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CFD48BA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BDBFFA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1EC96A5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</w:tr>
      <w:tr w:rsidR="00A94F68" w:rsidRPr="002544E2" w14:paraId="6957421B" w14:textId="77777777" w:rsidTr="00E567E1">
        <w:tc>
          <w:tcPr>
            <w:tcW w:w="5999" w:type="dxa"/>
            <w:vMerge w:val="restart"/>
          </w:tcPr>
          <w:p w14:paraId="71D2A675" w14:textId="77777777" w:rsidR="00A94F68" w:rsidRPr="006F7A72" w:rsidRDefault="00A94F68" w:rsidP="002544E2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Social media as a source of information</w:t>
            </w:r>
          </w:p>
        </w:tc>
        <w:tc>
          <w:tcPr>
            <w:tcW w:w="4425" w:type="dxa"/>
          </w:tcPr>
          <w:p w14:paraId="28D2530B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Catering for diverse information needs</w:t>
            </w:r>
          </w:p>
          <w:p w14:paraId="3948C5C6" w14:textId="77777777" w:rsidR="006F7A72" w:rsidRPr="002544E2" w:rsidRDefault="006F7A72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37D80CBB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66D269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46D7133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059C9A5B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3DA4CF4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8C719D0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9360CF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99D2A3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D6A485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165235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008B6B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tr w:rsidR="00A94F68" w:rsidRPr="002544E2" w14:paraId="3E6CF6AC" w14:textId="77777777" w:rsidTr="00E567E1">
        <w:tc>
          <w:tcPr>
            <w:tcW w:w="5999" w:type="dxa"/>
            <w:vMerge/>
          </w:tcPr>
          <w:p w14:paraId="538FF0A8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4425" w:type="dxa"/>
          </w:tcPr>
          <w:p w14:paraId="5248CFE1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Learning from peers’ experience</w:t>
            </w:r>
          </w:p>
          <w:p w14:paraId="54104541" w14:textId="77777777" w:rsidR="006F7A72" w:rsidRPr="002544E2" w:rsidRDefault="006F7A72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0F3DC1DB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F42AFF8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C65ACE3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3A65A9A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FEEB37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368B1AF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2752FF0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4BCC7DA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94BE2D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F4A3A7C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DB25B7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tr w:rsidR="00A94F68" w:rsidRPr="002544E2" w14:paraId="00631682" w14:textId="77777777" w:rsidTr="00E567E1">
        <w:tc>
          <w:tcPr>
            <w:tcW w:w="5999" w:type="dxa"/>
            <w:vMerge/>
          </w:tcPr>
          <w:p w14:paraId="753FEEBC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4425" w:type="dxa"/>
          </w:tcPr>
          <w:p w14:paraId="30D65BD8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Educating others</w:t>
            </w:r>
          </w:p>
          <w:p w14:paraId="30B6A2BA" w14:textId="77777777" w:rsidR="006F7A72" w:rsidRPr="002544E2" w:rsidRDefault="006F7A72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698D79C8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385E10B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21758B5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4B2FF62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1FC0E2B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DB870F9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7D2C2C5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B86CFE3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DE22CE0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8E07F7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787D0D4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tr w:rsidR="00A94F68" w:rsidRPr="002544E2" w14:paraId="352F579D" w14:textId="77777777" w:rsidTr="00E567E1">
        <w:tc>
          <w:tcPr>
            <w:tcW w:w="5999" w:type="dxa"/>
            <w:vMerge w:val="restart"/>
          </w:tcPr>
          <w:p w14:paraId="74632342" w14:textId="77777777" w:rsidR="00A94F68" w:rsidRPr="006F7A72" w:rsidRDefault="00A94F68" w:rsidP="002544E2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bookmarkStart w:id="9" w:name="_Hlk145963988"/>
            <w:r w:rsidRPr="006F7A72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Impact on young people's coping and emotional wellbeing</w:t>
            </w:r>
          </w:p>
        </w:tc>
        <w:tc>
          <w:tcPr>
            <w:tcW w:w="4425" w:type="dxa"/>
          </w:tcPr>
          <w:p w14:paraId="0826118C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Emotional support and peer support</w:t>
            </w:r>
          </w:p>
          <w:p w14:paraId="1A4C975D" w14:textId="77777777" w:rsidR="006F7A72" w:rsidRPr="002544E2" w:rsidRDefault="006F7A72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07577A5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1FE28B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E6DA42A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F3FC05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BC39936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9D975E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68CC4C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116515E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E060712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84A3AAB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2B998FF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bookmarkEnd w:id="9"/>
      <w:tr w:rsidR="00A94F68" w:rsidRPr="002544E2" w14:paraId="57EF55F5" w14:textId="77777777" w:rsidTr="00E567E1">
        <w:tc>
          <w:tcPr>
            <w:tcW w:w="5999" w:type="dxa"/>
            <w:vMerge/>
          </w:tcPr>
          <w:p w14:paraId="7440E7D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4425" w:type="dxa"/>
          </w:tcPr>
          <w:p w14:paraId="2832460B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spellStart"/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Humor</w:t>
            </w:r>
            <w:proofErr w:type="spellEnd"/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 xml:space="preserve"> and hope</w:t>
            </w:r>
          </w:p>
          <w:p w14:paraId="790C1493" w14:textId="77777777" w:rsidR="006F7A72" w:rsidRPr="002544E2" w:rsidRDefault="006F7A72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5F7E3F04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94460C9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F41BAD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7A89574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97A5F73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6ACB696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AE58356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1EC7B33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83EF7D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2B7DD29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2AC52BF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tr w:rsidR="00A94F68" w:rsidRPr="002544E2" w14:paraId="2EE1750B" w14:textId="77777777" w:rsidTr="00E567E1">
        <w:tc>
          <w:tcPr>
            <w:tcW w:w="5999" w:type="dxa"/>
            <w:vMerge w:val="restart"/>
          </w:tcPr>
          <w:p w14:paraId="13C1797D" w14:textId="77777777" w:rsidR="00A94F68" w:rsidRPr="006F7A72" w:rsidRDefault="00A94F68" w:rsidP="002544E2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6F7A72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Impact on support from and relationship with HCPs and the healthcare service</w:t>
            </w:r>
          </w:p>
        </w:tc>
        <w:tc>
          <w:tcPr>
            <w:tcW w:w="4425" w:type="dxa"/>
          </w:tcPr>
          <w:p w14:paraId="78B2131E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More direct support from HCPs</w:t>
            </w:r>
          </w:p>
          <w:p w14:paraId="005E6FF4" w14:textId="77777777" w:rsidR="006F7A72" w:rsidRPr="002544E2" w:rsidRDefault="006F7A72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41F9985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F55298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126061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AC38999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A82A11A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06B393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C7EB37E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3B8D1A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45098B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2FF672B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B25A96C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tr w:rsidR="00A94F68" w:rsidRPr="002544E2" w14:paraId="5C81B951" w14:textId="77777777" w:rsidTr="00E567E1">
        <w:tc>
          <w:tcPr>
            <w:tcW w:w="5999" w:type="dxa"/>
            <w:vMerge/>
          </w:tcPr>
          <w:p w14:paraId="1A53F48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4425" w:type="dxa"/>
          </w:tcPr>
          <w:p w14:paraId="6ED38B02" w14:textId="77777777" w:rsidR="00A94F68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Better HCPs-patient relationships</w:t>
            </w:r>
          </w:p>
          <w:p w14:paraId="21D978A0" w14:textId="77777777" w:rsidR="006F7A72" w:rsidRPr="002544E2" w:rsidRDefault="006F7A72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</w:p>
        </w:tc>
        <w:tc>
          <w:tcPr>
            <w:tcW w:w="0" w:type="auto"/>
          </w:tcPr>
          <w:p w14:paraId="2EF55CD4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5F70E8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1F51EE5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3AF0676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C97E3D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A0B81A6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6798409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ECB3918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55A0FE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B20137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89879B5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tr w:rsidR="00A94F68" w:rsidRPr="002544E2" w14:paraId="26F05D2B" w14:textId="77777777" w:rsidTr="00E567E1">
        <w:tc>
          <w:tcPr>
            <w:tcW w:w="5999" w:type="dxa"/>
            <w:vMerge/>
          </w:tcPr>
          <w:p w14:paraId="77AF4AD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4425" w:type="dxa"/>
          </w:tcPr>
          <w:p w14:paraId="1AD701F5" w14:textId="77777777" w:rsidR="00A94F68" w:rsidRPr="002544E2" w:rsidRDefault="00A94F68" w:rsidP="002544E2">
            <w:pPr>
              <w:rPr>
                <w:rFonts w:ascii="Cambria" w:hAnsi="Cambria"/>
                <w:i/>
                <w:iCs/>
                <w:color w:val="2E74B5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Potential privacy concerns</w:t>
            </w:r>
          </w:p>
        </w:tc>
        <w:tc>
          <w:tcPr>
            <w:tcW w:w="0" w:type="auto"/>
          </w:tcPr>
          <w:p w14:paraId="4572E467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3B1196F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C29A53F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4B52746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4B0638D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DE7D7C2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24D2EE0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60C3BE4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6E625EAF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ED75D01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717CBC0" w14:textId="77777777" w:rsidR="00A94F68" w:rsidRPr="002544E2" w:rsidRDefault="00A94F68" w:rsidP="002544E2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2544E2">
              <w:rPr>
                <w:rFonts w:ascii="Cambria" w:hAnsi="Cambria"/>
                <w:color w:val="000000"/>
                <w:sz w:val="22"/>
                <w:szCs w:val="22"/>
              </w:rPr>
              <w:t>0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</w:tbl>
    <w:p w14:paraId="655D9914" w14:textId="77777777" w:rsidR="00A94F68" w:rsidRPr="002544E2" w:rsidRDefault="00A94F68" w:rsidP="005A4407">
      <w:pPr>
        <w:rPr>
          <w:rFonts w:ascii="Cambria" w:hAnsi="Cambria" w:cs="Times New Roman"/>
          <w:sz w:val="22"/>
          <w:szCs w:val="22"/>
        </w:rPr>
      </w:pPr>
    </w:p>
    <w:sectPr w:rsidR="00A94F68" w:rsidRPr="002544E2" w:rsidSect="00EF0B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4F68"/>
    <w:rsid w:val="001069EB"/>
    <w:rsid w:val="002544E2"/>
    <w:rsid w:val="003E6652"/>
    <w:rsid w:val="00407127"/>
    <w:rsid w:val="0052252A"/>
    <w:rsid w:val="0053356E"/>
    <w:rsid w:val="005A15D5"/>
    <w:rsid w:val="005A4407"/>
    <w:rsid w:val="00631838"/>
    <w:rsid w:val="006D73F8"/>
    <w:rsid w:val="006F7A72"/>
    <w:rsid w:val="00714E44"/>
    <w:rsid w:val="008D2A2C"/>
    <w:rsid w:val="00930970"/>
    <w:rsid w:val="00A06D75"/>
    <w:rsid w:val="00A166A1"/>
    <w:rsid w:val="00A353F6"/>
    <w:rsid w:val="00A94F68"/>
    <w:rsid w:val="00B330E9"/>
    <w:rsid w:val="00B65BF6"/>
    <w:rsid w:val="00EF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F6905"/>
  <w15:docId w15:val="{73267374-9622-894B-B14F-6D69037D9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A94F68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4F68"/>
    <w:rPr>
      <w:rFonts w:ascii="SimSun" w:eastAsia="SimSun" w:hAnsi="SimSun" w:cs="SimSun"/>
      <w:b/>
      <w:bCs/>
      <w:kern w:val="0"/>
      <w:sz w:val="36"/>
      <w:szCs w:val="36"/>
      <w:lang w:val="en-GB"/>
      <w14:ligatures w14:val="none"/>
    </w:rPr>
  </w:style>
  <w:style w:type="table" w:styleId="TableGrid">
    <w:name w:val="Table Grid"/>
    <w:basedOn w:val="TableNormal"/>
    <w:uiPriority w:val="39"/>
    <w:rsid w:val="00A94F68"/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A94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Ma</dc:creator>
  <cp:keywords/>
  <dc:description/>
  <cp:lastModifiedBy>Yanan Ma</cp:lastModifiedBy>
  <cp:revision>17</cp:revision>
  <dcterms:created xsi:type="dcterms:W3CDTF">2023-12-05T13:18:00Z</dcterms:created>
  <dcterms:modified xsi:type="dcterms:W3CDTF">2024-05-27T22:58:00Z</dcterms:modified>
</cp:coreProperties>
</file>